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C5DD5" w14:textId="77777777" w:rsidR="0088032D" w:rsidRDefault="0088032D" w:rsidP="0088032D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</w:rPr>
        <w:t>Table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2"/>
        </w:rPr>
        <w:t>S</w:t>
      </w:r>
      <w:r>
        <w:rPr>
          <w:rFonts w:ascii="Times New Roman" w:hAnsi="Times New Roman" w:cs="Times New Roman"/>
          <w:b/>
          <w:bCs/>
          <w:i/>
          <w:iCs/>
          <w:sz w:val="22"/>
          <w:lang w:val="en-US"/>
        </w:rPr>
        <w:t>3</w:t>
      </w:r>
      <w:r>
        <w:rPr>
          <w:rFonts w:ascii="Times New Roman" w:hAnsi="Times New Roman" w:cs="Times New Roman"/>
          <w:b/>
          <w:bCs/>
          <w:sz w:val="22"/>
        </w:rPr>
        <w:t>: Prevalence of forgone care and population affected during the three-point periods of the pandemic in Nig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8032D" w14:paraId="4E976ED5" w14:textId="77777777" w:rsidTr="00706FB9">
        <w:tc>
          <w:tcPr>
            <w:tcW w:w="2254" w:type="dxa"/>
          </w:tcPr>
          <w:p w14:paraId="07388D36" w14:textId="77777777" w:rsidR="0088032D" w:rsidRDefault="0088032D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Forgone care</w:t>
            </w:r>
          </w:p>
        </w:tc>
        <w:tc>
          <w:tcPr>
            <w:tcW w:w="2254" w:type="dxa"/>
          </w:tcPr>
          <w:p w14:paraId="1F8DFDBA" w14:textId="77777777" w:rsidR="0088032D" w:rsidRDefault="0088032D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eri-outbreak</w:t>
            </w:r>
          </w:p>
        </w:tc>
        <w:tc>
          <w:tcPr>
            <w:tcW w:w="2254" w:type="dxa"/>
          </w:tcPr>
          <w:p w14:paraId="254B8963" w14:textId="77777777" w:rsidR="0088032D" w:rsidRDefault="0088032D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ost-outbreak 1</w:t>
            </w:r>
          </w:p>
        </w:tc>
        <w:tc>
          <w:tcPr>
            <w:tcW w:w="2254" w:type="dxa"/>
          </w:tcPr>
          <w:p w14:paraId="5DE25302" w14:textId="77777777" w:rsidR="0088032D" w:rsidRDefault="0088032D" w:rsidP="00706FB9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ost-outbreak 2</w:t>
            </w:r>
          </w:p>
        </w:tc>
      </w:tr>
      <w:tr w:rsidR="0088032D" w14:paraId="4C2C72DA" w14:textId="77777777" w:rsidTr="00706FB9">
        <w:tc>
          <w:tcPr>
            <w:tcW w:w="2254" w:type="dxa"/>
          </w:tcPr>
          <w:p w14:paraId="2283CBEE" w14:textId="77777777" w:rsidR="0088032D" w:rsidRDefault="0088032D" w:rsidP="00706FB9">
            <w:pPr>
              <w:spacing w:line="480" w:lineRule="auto"/>
              <w:jc w:val="left"/>
            </w:pPr>
            <w:r>
              <w:rPr>
                <w:sz w:val="22"/>
                <w:szCs w:val="22"/>
              </w:rPr>
              <w:t>Mean prevalence (%)</w:t>
            </w:r>
          </w:p>
        </w:tc>
        <w:tc>
          <w:tcPr>
            <w:tcW w:w="2254" w:type="dxa"/>
          </w:tcPr>
          <w:p w14:paraId="3533282D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5.56</w:t>
            </w:r>
          </w:p>
          <w:p w14:paraId="06992177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13.49–17.63]</w:t>
            </w:r>
          </w:p>
        </w:tc>
        <w:tc>
          <w:tcPr>
            <w:tcW w:w="2254" w:type="dxa"/>
          </w:tcPr>
          <w:p w14:paraId="3BA580E9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7.38</w:t>
            </w:r>
          </w:p>
          <w:p w14:paraId="574F4AB4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6.09–8.66]</w:t>
            </w:r>
          </w:p>
        </w:tc>
        <w:tc>
          <w:tcPr>
            <w:tcW w:w="2254" w:type="dxa"/>
          </w:tcPr>
          <w:p w14:paraId="17F1AFFD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2.63</w:t>
            </w:r>
          </w:p>
          <w:p w14:paraId="2DF93329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1.71– 3.56]</w:t>
            </w:r>
          </w:p>
        </w:tc>
      </w:tr>
      <w:tr w:rsidR="0088032D" w14:paraId="2DCE2A8E" w14:textId="77777777" w:rsidTr="00706FB9">
        <w:tc>
          <w:tcPr>
            <w:tcW w:w="2254" w:type="dxa"/>
            <w:tcBorders>
              <w:bottom w:val="single" w:sz="4" w:space="0" w:color="auto"/>
            </w:tcBorders>
          </w:tcPr>
          <w:p w14:paraId="603EEF8F" w14:textId="77777777" w:rsidR="0088032D" w:rsidRDefault="0088032D" w:rsidP="00706FB9">
            <w:pPr>
              <w:spacing w:line="480" w:lineRule="auto"/>
              <w:jc w:val="left"/>
            </w:pPr>
            <w:r>
              <w:rPr>
                <w:sz w:val="22"/>
                <w:szCs w:val="22"/>
              </w:rPr>
              <w:t>Number of households affected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791D09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6307634</w:t>
            </w:r>
          </w:p>
          <w:p w14:paraId="665BC52C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5468084–7147184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A82031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3789602</w:t>
            </w:r>
          </w:p>
          <w:p w14:paraId="71E7F7A0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3130424–4448780]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B13B0AE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045058</w:t>
            </w:r>
          </w:p>
          <w:p w14:paraId="6D6DF147" w14:textId="77777777" w:rsidR="0088032D" w:rsidRDefault="0088032D" w:rsidP="00706FB9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[678186.6–1411928]</w:t>
            </w:r>
          </w:p>
        </w:tc>
      </w:tr>
      <w:tr w:rsidR="0088032D" w14:paraId="4C04DE5A" w14:textId="77777777" w:rsidTr="00706FB9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34381" w14:textId="77777777" w:rsidR="0088032D" w:rsidRDefault="0088032D" w:rsidP="00706FB9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tes: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uthor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’ calculations were based on weighted samples </w:t>
            </w:r>
            <w:proofErr w:type="gramStart"/>
            <w:r>
              <w:rPr>
                <w:rFonts w:eastAsia="Times New Roman"/>
                <w:color w:val="000000"/>
                <w:sz w:val="22"/>
                <w:szCs w:val="22"/>
              </w:rPr>
              <w:t>of  Nigeria</w:t>
            </w:r>
            <w:proofErr w:type="gram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 COVID-19 National longitudinal phone surveys (NLPS) 2020/2021 (rounds 1, 2, 3, 4, 9, 10 and 11)  and 2021/2022 (rounds 1, 3,4 and 5). </w:t>
            </w:r>
          </w:p>
          <w:p w14:paraId="0481955E" w14:textId="77777777" w:rsidR="0088032D" w:rsidRDefault="0088032D" w:rsidP="00706FB9">
            <w:pPr>
              <w:spacing w:line="480" w:lineRule="auto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eri-outbreak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represents a period from April to August 2020.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Post-outbreak 1 and 2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present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a period from January 2021 to December 2021, with some gaps from April to October 2021 and January to August 2022, respectively.</w:t>
            </w:r>
          </w:p>
          <w:p w14:paraId="7A4BE108" w14:textId="77777777" w:rsidR="0088032D" w:rsidRDefault="0088032D" w:rsidP="00706FB9">
            <w:pPr>
              <w:spacing w:line="480" w:lineRule="auto"/>
              <w:jc w:val="left"/>
            </w:pPr>
            <w:r>
              <w:rPr>
                <w:rFonts w:eastAsia="Times New Roman"/>
                <w:color w:val="000000"/>
                <w:sz w:val="22"/>
                <w:szCs w:val="22"/>
              </w:rPr>
              <w:t>95% CIs are shown in square brackets.</w:t>
            </w:r>
          </w:p>
        </w:tc>
      </w:tr>
    </w:tbl>
    <w:p w14:paraId="71D2F2A4" w14:textId="77777777" w:rsidR="0088032D" w:rsidRDefault="0088032D" w:rsidP="0088032D"/>
    <w:p w14:paraId="7D649222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F0E"/>
    <w:rsid w:val="000E79C7"/>
    <w:rsid w:val="00463F0E"/>
    <w:rsid w:val="00713F18"/>
    <w:rsid w:val="0088032D"/>
    <w:rsid w:val="008E610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14778-B727-47FE-B863-7023FA023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32D"/>
    <w:pPr>
      <w:spacing w:after="100" w:afterAutospacing="1" w:line="240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8032D"/>
    <w:rPr>
      <w:rFonts w:ascii="Arial" w:eastAsia="SimHei" w:hAnsi="Arial" w:cs="Arial"/>
      <w:sz w:val="20"/>
      <w:lang w:val="en-ZA"/>
    </w:rPr>
  </w:style>
  <w:style w:type="table" w:styleId="TableGrid">
    <w:name w:val="Table Grid"/>
    <w:basedOn w:val="TableNormal"/>
    <w:uiPriority w:val="39"/>
    <w:qFormat/>
    <w:rsid w:val="0088032D"/>
    <w:pPr>
      <w:widowControl w:val="0"/>
      <w:spacing w:after="100" w:afterAutospacing="1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4-02-02T02:48:00Z</dcterms:created>
  <dcterms:modified xsi:type="dcterms:W3CDTF">2024-02-02T02:48:00Z</dcterms:modified>
</cp:coreProperties>
</file>